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42E" w:rsidRPr="00FE3653" w:rsidRDefault="00B4742E" w:rsidP="00B4742E">
      <w:pPr>
        <w:pStyle w:val="Caption"/>
        <w:spacing w:line="360" w:lineRule="auto"/>
        <w:jc w:val="left"/>
        <w:rPr>
          <w:rFonts w:cs="Times New Roman"/>
          <w:b w:val="0"/>
          <w:lang w:val="en-US"/>
        </w:rPr>
      </w:pPr>
      <w:r w:rsidRPr="00FE3653">
        <w:rPr>
          <w:lang w:val="en-US"/>
        </w:rPr>
        <w:t xml:space="preserve">Table 3: </w:t>
      </w:r>
      <w:r w:rsidRPr="00FE3653">
        <w:rPr>
          <w:highlight w:val="yellow"/>
          <w:lang w:val="en-US"/>
        </w:rPr>
        <w:t>Percentage of 523 children aged &lt; 5 years who consume FFQ-derived food groups according to the eating time of the day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3437"/>
        <w:gridCol w:w="375"/>
        <w:gridCol w:w="521"/>
        <w:gridCol w:w="1208"/>
        <w:gridCol w:w="1132"/>
        <w:gridCol w:w="666"/>
        <w:gridCol w:w="883"/>
        <w:gridCol w:w="733"/>
        <w:gridCol w:w="545"/>
      </w:tblGrid>
      <w:tr w:rsidR="00B4742E" w:rsidRPr="00FE3653" w:rsidTr="00743556"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FG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Obs.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Early morni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Late morni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Noo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Afternoon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Evening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Night</w:t>
            </w:r>
          </w:p>
        </w:tc>
      </w:tr>
      <w:tr w:rsidR="00B4742E" w:rsidRPr="00FE3653" w:rsidTr="00743556">
        <w:tc>
          <w:tcPr>
            <w:tcW w:w="1115" w:type="pct"/>
            <w:shd w:val="clear" w:color="auto" w:fill="auto"/>
            <w:noWrap/>
            <w:vAlign w:val="center"/>
          </w:tcPr>
          <w:p w:rsidR="00B4742E" w:rsidRPr="00FE3653" w:rsidRDefault="00B474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&lt;9am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am-12pm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2-2pm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-5pm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-8pm</w:t>
            </w:r>
          </w:p>
        </w:tc>
        <w:tc>
          <w:tcPr>
            <w:tcW w:w="532" w:type="pct"/>
            <w:shd w:val="clear" w:color="auto" w:fill="auto"/>
            <w:noWrap/>
            <w:vAlign w:val="center"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&gt;8pm</w:t>
            </w:r>
          </w:p>
        </w:tc>
      </w:tr>
      <w:tr w:rsidR="00B4742E" w:rsidRPr="00FE3653" w:rsidTr="00743556"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N=52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89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1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0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8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77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04</w:t>
            </w:r>
          </w:p>
        </w:tc>
      </w:tr>
      <w:tr w:rsidR="00B4742E" w:rsidRPr="00FE3653" w:rsidTr="00743556"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%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4.38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0.2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7.06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4.1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1.2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9.89</w:t>
            </w:r>
          </w:p>
        </w:tc>
      </w:tr>
      <w:tr w:rsidR="00B4742E" w:rsidRPr="00FE3653" w:rsidTr="00743556"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Food group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B4742E" w:rsidRPr="00FE3653" w:rsidTr="00743556"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ereales</w:t>
            </w:r>
            <w:proofErr w:type="spellEnd"/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, starchy roots, tubers and their product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,63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1.36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5.4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1.5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3.0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6.19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.45</w:t>
            </w:r>
          </w:p>
        </w:tc>
      </w:tr>
      <w:tr w:rsidR="00B4742E" w:rsidRPr="00FE3653" w:rsidTr="00743556"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Pulses, nuts, seeds and their product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9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5.5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3.47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9.5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1.4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6.4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.63</w:t>
            </w:r>
          </w:p>
        </w:tc>
      </w:tr>
      <w:tr w:rsidR="00B4742E" w:rsidRPr="00FE3653" w:rsidTr="00743556"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Vegetable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36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5.67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.3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3.3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2.5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8.9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.24</w:t>
            </w:r>
          </w:p>
        </w:tc>
      </w:tr>
      <w:tr w:rsidR="00B4742E" w:rsidRPr="00FE3653" w:rsidTr="00743556"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ruit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9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0.2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1.39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5.3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.3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2.9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.80</w:t>
            </w:r>
          </w:p>
        </w:tc>
      </w:tr>
      <w:tr w:rsidR="00B4742E" w:rsidRPr="00FE3653" w:rsidTr="00743556"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Vitamin A rich fruits and vegetable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6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5.58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5.7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4.3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0.7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0.6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.01</w:t>
            </w:r>
          </w:p>
        </w:tc>
      </w:tr>
      <w:tr w:rsidR="00B4742E" w:rsidRPr="00FE3653" w:rsidTr="00743556"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lesh meat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2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1.1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9.4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7.78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1.1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0.56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</w:tr>
      <w:tr w:rsidR="00B4742E" w:rsidRPr="00FE3653" w:rsidTr="00743556"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Fish and seafood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2.0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6.0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6.0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.0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0.67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.33</w:t>
            </w:r>
          </w:p>
        </w:tc>
      </w:tr>
      <w:tr w:rsidR="00B4742E" w:rsidRPr="00FE3653" w:rsidTr="00743556"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ils and fat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5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8.57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2.86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22.86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1.4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4.29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</w:tr>
      <w:tr w:rsidR="00B4742E" w:rsidRPr="00FE3653" w:rsidTr="00743556"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ilk and milk product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484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9.83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9.21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4.46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7.98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4.67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3.84</w:t>
            </w:r>
          </w:p>
        </w:tc>
      </w:tr>
      <w:tr w:rsidR="00B4742E" w:rsidRPr="00FE3653" w:rsidTr="00743556"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ggs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B4742E" w:rsidRPr="00FE3653" w:rsidRDefault="00B4742E" w:rsidP="0074355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.00</w:t>
            </w:r>
          </w:p>
        </w:tc>
      </w:tr>
    </w:tbl>
    <w:p w:rsidR="00D57666" w:rsidRDefault="00B4742E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42E"/>
    <w:rsid w:val="00120E97"/>
    <w:rsid w:val="002A7043"/>
    <w:rsid w:val="00B4742E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42E"/>
    <w:pPr>
      <w:spacing w:line="312" w:lineRule="auto"/>
    </w:pPr>
    <w:rPr>
      <w:rFonts w:ascii="Times New Roman" w:hAnsi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742E"/>
    <w:pPr>
      <w:jc w:val="both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42E"/>
    <w:pPr>
      <w:spacing w:line="312" w:lineRule="auto"/>
    </w:pPr>
    <w:rPr>
      <w:rFonts w:ascii="Times New Roman" w:hAnsi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742E"/>
    <w:pPr>
      <w:jc w:val="both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797</Characters>
  <Application>Microsoft Office Word</Application>
  <DocSecurity>0</DocSecurity>
  <Lines>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22T07:54:00Z</dcterms:created>
  <dcterms:modified xsi:type="dcterms:W3CDTF">2020-07-22T07:55:00Z</dcterms:modified>
</cp:coreProperties>
</file>